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3DF" w:rsidRPr="001823DF" w:rsidRDefault="001823DF" w:rsidP="00E13155">
      <w:pPr>
        <w:tabs>
          <w:tab w:val="left" w:pos="2961"/>
          <w:tab w:val="center" w:pos="4680"/>
        </w:tabs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b/>
          <w:sz w:val="26"/>
          <w:u w:val="single"/>
        </w:rPr>
      </w:pPr>
      <w:bookmarkStart w:id="0" w:name="_GoBack"/>
      <w:r w:rsidRPr="001823DF">
        <w:rPr>
          <w:rFonts w:ascii="Courier New" w:hAnsi="Courier New" w:cs="Courier New"/>
          <w:b/>
          <w:sz w:val="26"/>
          <w:u w:val="single"/>
        </w:rPr>
        <w:t>Envelope protein UL45</w:t>
      </w:r>
    </w:p>
    <w:bookmarkEnd w:id="0"/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1 MPLRASEHAYRPLGPGT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2 MVDPERHTAWSKTPPPEPLSYQHTGMPLRASEHAYRPLGPGTPPMRARLPAAAWVGVGTIIGGVVIIAAL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LVPSRASWALSPCDSGWHEFNLGCISWDPTPMEHEQAVGGCSAPATLIPRAAAKQLAAVARVQSARSSG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WWVSGDGIRACLRLVDGVGGIDQF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3 MPLRAAEHAYRPLGPGT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4 MPLRASEHAYRPLGPGT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T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5 MPLRASEHAYRPLGPGTPPMRARLPAAV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S1UL45_6 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LRASEHAYRPLGPGTPPV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7 MPLRASEHAYRPLGPGTPPT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8 MPLRASEHAYRPLGPGT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G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9 MPLRASEHAYRPLGPGP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S1UL45_10 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LRASEHAYRPLGPGT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R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1UL45_11 MPLRASEHAYRPLGPGTPPV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ARVQSARSSGYWWVSGDGIRAR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2UL45_12 MAFRASGPAYQPLAPAASPARARVPAVAWIGVGAIVGAFALVAALVLVPPRSSWGLSPCDSGWQEFNA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WDPTPVEHEQAVGGCSAPATLIPRAAAKHLAALTRVQAERSSGYWWVNGDGIRTCLRLVDSVSGIDE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EELAIRICYYPRSPGGFVRFVTSI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S2UL45_13 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AFRASGPAYQPLAPAASPARARVPAVAWIGVGAIVGAFALVAALVLVPPRSSWGLSPCDSGWQEFNA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WDPTPVEHEQAVGGCSAPATLIPRAAAKHLAALTRVQAERSSGYWWVNGDGIRTCLRLVDSVSGIDE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LAIRICYYPRSPGGFVRFVTSI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2UL45_14 MAFRASGPAYRPLAPAASSARAGLPAVAWIGVGTIVGAFALVAALVLVPPRSSWGLSPCASGWQEFNA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SWDPTPVEHEQAVGGCSAPATLIPRAAAKHLAALARVQAERSSGYWWVSGDGIRACLRLVDSVS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IRICYYPRSPGGFVRFVTSIRNT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S2UL45_15 MAFRASGPAYQPLAPRPPPARARVPAVAWIGVGAIVGAFALVAALVLVPPRSSWGLCPCDSGWQEFNA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WDPTPVEHEQAVGGCSAPATLIPRAAAKHLAALTRVQAERSSGYWWVNGDGIRTCLRLVDSVSGIDE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L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S2UL45_16 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LRASEHAYRPLGPGTPPMRARLPAAAWVGVGTIIGGVVIIAALVLVPSRASWALSPCDSGWHEFNLGC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WDPTPMEHEQAVGGCSAPATLIPRAAAKQLAAVTRVQSARSSGYWWVSGDGIRACLRLVDGVGGIDQF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EPALRICYYPRSPGGFVQFVTSTRNALGLP</w:t>
      </w: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823DF" w:rsidRDefault="001823DF" w:rsidP="001823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E69DE" w:rsidRDefault="00DE69DE"/>
    <w:sectPr w:rsidR="00DE69DE" w:rsidSect="00CF2D0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3DF"/>
    <w:rsid w:val="001823DF"/>
    <w:rsid w:val="00DE69DE"/>
    <w:rsid w:val="00E1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2</cp:revision>
  <dcterms:created xsi:type="dcterms:W3CDTF">2015-04-09T08:57:00Z</dcterms:created>
  <dcterms:modified xsi:type="dcterms:W3CDTF">2015-04-09T11:03:00Z</dcterms:modified>
</cp:coreProperties>
</file>